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8D9ED" w14:textId="77777777" w:rsidR="009F7FE8" w:rsidRPr="00D83FAE" w:rsidRDefault="009F7FE8" w:rsidP="001279E5">
      <w:pPr>
        <w:spacing w:after="0" w:line="480" w:lineRule="auto"/>
        <w:rPr>
          <w:rFonts w:ascii="Gill Sans MT" w:eastAsia="Times New Roman" w:hAnsi="Gill Sans MT" w:cs="Times New Roman"/>
          <w:color w:val="000000"/>
        </w:rPr>
      </w:pPr>
    </w:p>
    <w:p w14:paraId="1C829C23" w14:textId="20C4A1DE" w:rsidR="008A5CE0" w:rsidRPr="008A5CE0" w:rsidRDefault="009C6770" w:rsidP="001279E5">
      <w:pPr>
        <w:spacing w:after="0" w:line="480" w:lineRule="auto"/>
        <w:rPr>
          <w:rFonts w:ascii="Gill Sans MT" w:hAnsi="Gill Sans MT"/>
        </w:rPr>
      </w:pPr>
      <w:r>
        <w:rPr>
          <w:rFonts w:ascii="Gill Sans MT" w:hAnsi="Gill Sans MT"/>
          <w:b/>
        </w:rPr>
        <w:t>S</w:t>
      </w:r>
      <w:r w:rsidR="00E81E4A">
        <w:rPr>
          <w:rFonts w:ascii="Gill Sans MT" w:hAnsi="Gill Sans MT"/>
          <w:b/>
        </w:rPr>
        <w:t xml:space="preserve">upplemental Table </w:t>
      </w:r>
      <w:r w:rsidR="00E307B5">
        <w:rPr>
          <w:rFonts w:ascii="Gill Sans MT" w:hAnsi="Gill Sans MT"/>
          <w:b/>
        </w:rPr>
        <w:t>2</w:t>
      </w:r>
      <w:r w:rsidR="008A5CE0" w:rsidRPr="008A5CE0">
        <w:rPr>
          <w:rFonts w:ascii="Gill Sans MT" w:hAnsi="Gill Sans MT"/>
          <w:b/>
        </w:rPr>
        <w:t>.</w:t>
      </w:r>
      <w:r w:rsidR="008A5CE0" w:rsidRPr="009823B2">
        <w:rPr>
          <w:rFonts w:ascii="Gill Sans MT" w:hAnsi="Gill Sans MT"/>
        </w:rPr>
        <w:t xml:space="preserve"> </w:t>
      </w:r>
      <w:r w:rsidR="00A52A95">
        <w:rPr>
          <w:rFonts w:ascii="Gill Sans MT" w:hAnsi="Gill Sans MT"/>
        </w:rPr>
        <w:t>L</w:t>
      </w:r>
      <w:r w:rsidR="008A5CE0" w:rsidRPr="009823B2">
        <w:rPr>
          <w:rFonts w:ascii="Gill Sans MT" w:hAnsi="Gill Sans MT"/>
        </w:rPr>
        <w:t xml:space="preserve">AZ as predictor of </w:t>
      </w:r>
      <w:r w:rsidR="008A5CE0" w:rsidRPr="00A52A95">
        <w:rPr>
          <w:rFonts w:ascii="Gill Sans MT" w:hAnsi="Gill Sans MT"/>
          <w:i/>
        </w:rPr>
        <w:t>Cryptosporidium</w:t>
      </w:r>
      <w:r w:rsidR="008A5CE0" w:rsidRPr="009823B2">
        <w:rPr>
          <w:rFonts w:ascii="Gill Sans MT" w:hAnsi="Gill Sans MT"/>
        </w:rPr>
        <w:t xml:space="preserve"> infection. The mean 3-month </w:t>
      </w:r>
      <w:r w:rsidR="00A52A95">
        <w:rPr>
          <w:rFonts w:ascii="Gill Sans MT" w:hAnsi="Gill Sans MT"/>
        </w:rPr>
        <w:t>L</w:t>
      </w:r>
      <w:r w:rsidR="008A5CE0" w:rsidRPr="009823B2">
        <w:rPr>
          <w:rFonts w:ascii="Gill Sans MT" w:hAnsi="Gill Sans MT"/>
        </w:rPr>
        <w:t>AZ prior to time of infection was compared between infected and</w:t>
      </w:r>
      <w:r w:rsidR="005612B1">
        <w:rPr>
          <w:rFonts w:ascii="Gill Sans MT" w:hAnsi="Gill Sans MT"/>
        </w:rPr>
        <w:t xml:space="preserve"> uninfected children. In ages 9- and 12-months</w:t>
      </w:r>
      <w:r w:rsidR="008A5CE0" w:rsidRPr="009823B2">
        <w:rPr>
          <w:rFonts w:ascii="Gill Sans MT" w:hAnsi="Gill Sans MT"/>
        </w:rPr>
        <w:t xml:space="preserve">, lower preceding </w:t>
      </w:r>
      <w:r w:rsidR="00A52A95">
        <w:rPr>
          <w:rFonts w:ascii="Gill Sans MT" w:hAnsi="Gill Sans MT"/>
        </w:rPr>
        <w:t>L</w:t>
      </w:r>
      <w:r w:rsidR="008A5CE0" w:rsidRPr="009823B2">
        <w:rPr>
          <w:rFonts w:ascii="Gill Sans MT" w:hAnsi="Gill Sans MT"/>
        </w:rPr>
        <w:t xml:space="preserve">AZ was associated with </w:t>
      </w:r>
      <w:r w:rsidR="008A5CE0" w:rsidRPr="00A52A95">
        <w:rPr>
          <w:rFonts w:ascii="Gill Sans MT" w:hAnsi="Gill Sans MT"/>
          <w:i/>
        </w:rPr>
        <w:t>Cryptosporidium</w:t>
      </w:r>
      <w:r w:rsidR="008A5CE0" w:rsidRPr="009823B2">
        <w:rPr>
          <w:rFonts w:ascii="Gill Sans MT" w:hAnsi="Gill Sans MT"/>
        </w:rPr>
        <w:t xml:space="preserve"> infection. </w:t>
      </w:r>
    </w:p>
    <w:tbl>
      <w:tblPr>
        <w:tblStyle w:val="PlainTable1"/>
        <w:tblW w:w="9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2206"/>
        <w:gridCol w:w="2107"/>
        <w:gridCol w:w="1492"/>
      </w:tblGrid>
      <w:tr w:rsidR="005D5A38" w:rsidRPr="009823B2" w14:paraId="1D52F2DF" w14:textId="77777777" w:rsidTr="00BC3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59AC9F3D" w14:textId="77777777" w:rsidR="005D5A38" w:rsidRPr="009823B2" w:rsidRDefault="005D5A38" w:rsidP="00411A71">
            <w:pPr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Age at time of infection</w:t>
            </w:r>
          </w:p>
        </w:tc>
        <w:tc>
          <w:tcPr>
            <w:tcW w:w="43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65CDA9" w14:textId="6D249256" w:rsidR="005D5A38" w:rsidRPr="009823B2" w:rsidRDefault="005D5A38" w:rsidP="00411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 xml:space="preserve">Mean </w:t>
            </w:r>
            <w:r w:rsidR="00A52A95">
              <w:rPr>
                <w:rFonts w:ascii="Gill Sans MT" w:hAnsi="Gill Sans MT"/>
              </w:rPr>
              <w:t>L</w:t>
            </w:r>
            <w:r w:rsidRPr="009823B2">
              <w:rPr>
                <w:rFonts w:ascii="Gill Sans MT" w:hAnsi="Gill Sans MT"/>
              </w:rPr>
              <w:t>AZ over prior 3 month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EB1FD65" w14:textId="77777777" w:rsidR="005D5A38" w:rsidRPr="009823B2" w:rsidRDefault="005D5A38" w:rsidP="00411A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  <w:i/>
              </w:rPr>
              <w:t>p</w:t>
            </w:r>
            <w:r w:rsidRPr="009823B2">
              <w:rPr>
                <w:rFonts w:ascii="Gill Sans MT" w:hAnsi="Gill Sans MT"/>
              </w:rPr>
              <w:t>-value</w:t>
            </w:r>
          </w:p>
        </w:tc>
      </w:tr>
      <w:tr w:rsidR="005D5A38" w:rsidRPr="009823B2" w14:paraId="4534D942" w14:textId="77777777" w:rsidTr="00BC3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tcBorders>
              <w:top w:val="single" w:sz="4" w:space="0" w:color="auto"/>
            </w:tcBorders>
            <w:shd w:val="clear" w:color="auto" w:fill="auto"/>
          </w:tcPr>
          <w:p w14:paraId="123C0D10" w14:textId="77777777" w:rsidR="005D5A38" w:rsidRPr="009823B2" w:rsidRDefault="005D5A38" w:rsidP="00411A71">
            <w:pPr>
              <w:rPr>
                <w:rFonts w:ascii="Gill Sans MT" w:hAnsi="Gill Sans MT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</w:tcPr>
          <w:p w14:paraId="24CDCD32" w14:textId="2DFDC2C3" w:rsidR="005D5A38" w:rsidRPr="009823B2" w:rsidRDefault="005D5A38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 xml:space="preserve">Crypto </w:t>
            </w:r>
            <w:r w:rsidR="00212F85">
              <w:rPr>
                <w:rFonts w:ascii="Gill Sans MT" w:hAnsi="Gill Sans MT"/>
              </w:rPr>
              <w:t xml:space="preserve">negative </w:t>
            </w:r>
            <w:r w:rsidRPr="009823B2">
              <w:rPr>
                <w:rFonts w:ascii="Gill Sans MT" w:hAnsi="Gill Sans MT"/>
              </w:rPr>
              <w:t>(</w:t>
            </w:r>
            <w:r w:rsidR="00212F85">
              <w:rPr>
                <w:rFonts w:ascii="Gill Sans MT" w:hAnsi="Gill Sans MT"/>
                <w:i/>
              </w:rPr>
              <w:t>%</w:t>
            </w:r>
            <w:r w:rsidRPr="009823B2">
              <w:rPr>
                <w:rFonts w:ascii="Gill Sans MT" w:hAnsi="Gill Sans MT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</w:tcPr>
          <w:p w14:paraId="0645BB5A" w14:textId="662353F7" w:rsidR="005D5A38" w:rsidRPr="009823B2" w:rsidRDefault="005D5A38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Crypto</w:t>
            </w:r>
            <w:r w:rsidR="00212F85">
              <w:rPr>
                <w:rFonts w:ascii="Gill Sans MT" w:hAnsi="Gill Sans MT"/>
              </w:rPr>
              <w:t xml:space="preserve"> positive (</w:t>
            </w:r>
            <w:r w:rsidR="00212F85">
              <w:rPr>
                <w:rFonts w:ascii="Gill Sans MT" w:hAnsi="Gill Sans MT"/>
                <w:i/>
              </w:rPr>
              <w:t>%</w:t>
            </w:r>
            <w:r w:rsidR="00212F85">
              <w:rPr>
                <w:rFonts w:ascii="Gill Sans MT" w:hAnsi="Gill Sans MT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nil"/>
          </w:tcPr>
          <w:p w14:paraId="3C312A69" w14:textId="77777777" w:rsidR="005D5A38" w:rsidRPr="009823B2" w:rsidRDefault="005D5A38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</w:p>
        </w:tc>
      </w:tr>
      <w:tr w:rsidR="008A5CE0" w:rsidRPr="009823B2" w14:paraId="55F76AB6" w14:textId="77777777" w:rsidTr="00BC3C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auto"/>
          </w:tcPr>
          <w:p w14:paraId="177F8E06" w14:textId="529EC0DB" w:rsidR="008A5CE0" w:rsidRPr="009823B2" w:rsidRDefault="008A5CE0" w:rsidP="00411A71">
            <w:pPr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3 months</w:t>
            </w:r>
            <w:r w:rsidR="00212F85">
              <w:rPr>
                <w:rFonts w:ascii="Gill Sans MT" w:hAnsi="Gill Sans MT"/>
              </w:rPr>
              <w:t xml:space="preserve"> (n = 1724)</w:t>
            </w:r>
          </w:p>
        </w:tc>
        <w:tc>
          <w:tcPr>
            <w:tcW w:w="2206" w:type="dxa"/>
            <w:shd w:val="clear" w:color="auto" w:fill="auto"/>
          </w:tcPr>
          <w:p w14:paraId="137835E1" w14:textId="4C765219" w:rsidR="008A5CE0" w:rsidRPr="009823B2" w:rsidRDefault="008A5CE0" w:rsidP="0041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 0.97</w:t>
            </w:r>
            <w:r w:rsidR="00212F85">
              <w:rPr>
                <w:rFonts w:ascii="Gill Sans MT" w:hAnsi="Gill Sans MT"/>
              </w:rPr>
              <w:t xml:space="preserve"> (96.0)</w:t>
            </w:r>
          </w:p>
        </w:tc>
        <w:tc>
          <w:tcPr>
            <w:tcW w:w="2107" w:type="dxa"/>
            <w:shd w:val="clear" w:color="auto" w:fill="auto"/>
          </w:tcPr>
          <w:p w14:paraId="05B7A6F9" w14:textId="69052657" w:rsidR="008A5CE0" w:rsidRPr="009823B2" w:rsidRDefault="008A5CE0" w:rsidP="0041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 0.88</w:t>
            </w:r>
            <w:r w:rsidR="00212F85">
              <w:rPr>
                <w:rFonts w:ascii="Gill Sans MT" w:hAnsi="Gill Sans MT"/>
              </w:rPr>
              <w:t xml:space="preserve"> (4.0)   </w:t>
            </w:r>
          </w:p>
        </w:tc>
        <w:tc>
          <w:tcPr>
            <w:tcW w:w="1492" w:type="dxa"/>
            <w:shd w:val="clear" w:color="auto" w:fill="auto"/>
          </w:tcPr>
          <w:p w14:paraId="718D54B4" w14:textId="77777777" w:rsidR="008A5CE0" w:rsidRPr="009823B2" w:rsidRDefault="008A5CE0" w:rsidP="0041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0.57</w:t>
            </w:r>
          </w:p>
        </w:tc>
      </w:tr>
      <w:tr w:rsidR="008A5CE0" w:rsidRPr="009823B2" w14:paraId="6AFDD5AB" w14:textId="77777777" w:rsidTr="00BC3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auto"/>
          </w:tcPr>
          <w:p w14:paraId="0FC5A28F" w14:textId="58006A4F" w:rsidR="008A5CE0" w:rsidRPr="009823B2" w:rsidRDefault="008A5CE0" w:rsidP="00411A71">
            <w:pPr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6 months</w:t>
            </w:r>
            <w:r w:rsidR="008F1B38">
              <w:rPr>
                <w:rFonts w:ascii="Gill Sans MT" w:hAnsi="Gill Sans MT"/>
              </w:rPr>
              <w:t xml:space="preserve"> </w:t>
            </w:r>
            <w:r w:rsidR="00212F85">
              <w:rPr>
                <w:rFonts w:ascii="Gill Sans MT" w:hAnsi="Gill Sans MT"/>
              </w:rPr>
              <w:t>(n = 1702)</w:t>
            </w:r>
          </w:p>
        </w:tc>
        <w:tc>
          <w:tcPr>
            <w:tcW w:w="2206" w:type="dxa"/>
            <w:shd w:val="clear" w:color="auto" w:fill="auto"/>
          </w:tcPr>
          <w:p w14:paraId="2BFA04A5" w14:textId="5FF95579" w:rsidR="008A5CE0" w:rsidRPr="009823B2" w:rsidRDefault="008A5CE0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 1.0</w:t>
            </w:r>
            <w:r w:rsidR="00212F85">
              <w:rPr>
                <w:rFonts w:ascii="Gill Sans MT" w:hAnsi="Gill Sans MT"/>
              </w:rPr>
              <w:t xml:space="preserve"> (96.5)</w:t>
            </w:r>
          </w:p>
        </w:tc>
        <w:tc>
          <w:tcPr>
            <w:tcW w:w="2107" w:type="dxa"/>
            <w:shd w:val="clear" w:color="auto" w:fill="auto"/>
          </w:tcPr>
          <w:p w14:paraId="3190E65D" w14:textId="70308ECC" w:rsidR="008A5CE0" w:rsidRPr="009823B2" w:rsidRDefault="008A5CE0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1.2</w:t>
            </w:r>
            <w:r w:rsidR="00212F85">
              <w:rPr>
                <w:rFonts w:ascii="Gill Sans MT" w:hAnsi="Gill Sans MT"/>
              </w:rPr>
              <w:t xml:space="preserve"> (3.5)</w:t>
            </w:r>
          </w:p>
        </w:tc>
        <w:tc>
          <w:tcPr>
            <w:tcW w:w="1492" w:type="dxa"/>
            <w:shd w:val="clear" w:color="auto" w:fill="auto"/>
          </w:tcPr>
          <w:p w14:paraId="1EE24F03" w14:textId="77777777" w:rsidR="008A5CE0" w:rsidRPr="009823B2" w:rsidRDefault="008A5CE0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0.06</w:t>
            </w:r>
          </w:p>
        </w:tc>
      </w:tr>
      <w:tr w:rsidR="008A5CE0" w:rsidRPr="009823B2" w14:paraId="5985FC84" w14:textId="77777777" w:rsidTr="00BC3C7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shd w:val="clear" w:color="auto" w:fill="auto"/>
          </w:tcPr>
          <w:p w14:paraId="26FAE813" w14:textId="3A3B9BB8" w:rsidR="008A5CE0" w:rsidRPr="009823B2" w:rsidRDefault="008A5CE0" w:rsidP="00411A71">
            <w:pPr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9 months</w:t>
            </w:r>
            <w:r w:rsidR="008F1B38">
              <w:rPr>
                <w:rFonts w:ascii="Gill Sans MT" w:hAnsi="Gill Sans MT"/>
              </w:rPr>
              <w:t xml:space="preserve"> </w:t>
            </w:r>
            <w:r w:rsidR="00212F85">
              <w:rPr>
                <w:rFonts w:ascii="Gill Sans MT" w:hAnsi="Gill Sans MT"/>
              </w:rPr>
              <w:t>(n = 1685)</w:t>
            </w:r>
          </w:p>
        </w:tc>
        <w:tc>
          <w:tcPr>
            <w:tcW w:w="2206" w:type="dxa"/>
            <w:shd w:val="clear" w:color="auto" w:fill="auto"/>
          </w:tcPr>
          <w:p w14:paraId="02A5EA90" w14:textId="707B923C" w:rsidR="008A5CE0" w:rsidRPr="009823B2" w:rsidRDefault="008A5CE0" w:rsidP="0041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1.1</w:t>
            </w:r>
            <w:r w:rsidR="00212F85">
              <w:rPr>
                <w:rFonts w:ascii="Gill Sans MT" w:hAnsi="Gill Sans MT"/>
              </w:rPr>
              <w:t xml:space="preserve"> (96.7)</w:t>
            </w:r>
          </w:p>
        </w:tc>
        <w:tc>
          <w:tcPr>
            <w:tcW w:w="2107" w:type="dxa"/>
            <w:shd w:val="clear" w:color="auto" w:fill="auto"/>
          </w:tcPr>
          <w:p w14:paraId="322438A1" w14:textId="53744C76" w:rsidR="008A5CE0" w:rsidRPr="009823B2" w:rsidRDefault="008A5CE0" w:rsidP="0041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1.3</w:t>
            </w:r>
            <w:r w:rsidR="00212F85">
              <w:rPr>
                <w:rFonts w:ascii="Gill Sans MT" w:hAnsi="Gill Sans MT"/>
              </w:rPr>
              <w:t xml:space="preserve"> (4.3)</w:t>
            </w:r>
          </w:p>
        </w:tc>
        <w:tc>
          <w:tcPr>
            <w:tcW w:w="1492" w:type="dxa"/>
            <w:shd w:val="clear" w:color="auto" w:fill="auto"/>
          </w:tcPr>
          <w:p w14:paraId="329D59AC" w14:textId="77777777" w:rsidR="008A5CE0" w:rsidRPr="009823B2" w:rsidRDefault="008A5CE0" w:rsidP="00411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0.05</w:t>
            </w:r>
          </w:p>
        </w:tc>
      </w:tr>
      <w:tr w:rsidR="008A5CE0" w:rsidRPr="009823B2" w14:paraId="164C1DDE" w14:textId="77777777" w:rsidTr="00BC3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  <w:tcBorders>
              <w:bottom w:val="single" w:sz="4" w:space="0" w:color="auto"/>
            </w:tcBorders>
            <w:shd w:val="clear" w:color="auto" w:fill="auto"/>
          </w:tcPr>
          <w:p w14:paraId="0435366A" w14:textId="581659A2" w:rsidR="008A5CE0" w:rsidRPr="009823B2" w:rsidRDefault="008A5CE0" w:rsidP="00411A71">
            <w:pPr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12 months</w:t>
            </w:r>
            <w:r w:rsidR="00212F85">
              <w:rPr>
                <w:rFonts w:ascii="Gill Sans MT" w:hAnsi="Gill Sans MT"/>
              </w:rPr>
              <w:t xml:space="preserve"> (n = 1662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</w:tcPr>
          <w:p w14:paraId="0875278D" w14:textId="3DF40D97" w:rsidR="008A5CE0" w:rsidRPr="009823B2" w:rsidRDefault="008A5CE0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1.3</w:t>
            </w:r>
            <w:r w:rsidR="00212F85">
              <w:rPr>
                <w:rFonts w:ascii="Gill Sans MT" w:hAnsi="Gill Sans MT"/>
              </w:rPr>
              <w:t xml:space="preserve"> (</w:t>
            </w:r>
            <w:r w:rsidR="008F1B38">
              <w:rPr>
                <w:rFonts w:ascii="Gill Sans MT" w:hAnsi="Gill Sans MT"/>
              </w:rPr>
              <w:t>95.3</w:t>
            </w:r>
            <w:r w:rsidR="00212F85">
              <w:rPr>
                <w:rFonts w:ascii="Gill Sans MT" w:hAnsi="Gill Sans MT"/>
              </w:rPr>
              <w:t>)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</w:tcPr>
          <w:p w14:paraId="117AF1B1" w14:textId="7F86C327" w:rsidR="008A5CE0" w:rsidRPr="009823B2" w:rsidRDefault="008A5CE0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-1.6</w:t>
            </w:r>
            <w:r w:rsidR="008F1B38">
              <w:rPr>
                <w:rFonts w:ascii="Gill Sans MT" w:hAnsi="Gill Sans MT"/>
              </w:rPr>
              <w:t xml:space="preserve"> (4.7</w:t>
            </w:r>
            <w:r w:rsidR="00212F85">
              <w:rPr>
                <w:rFonts w:ascii="Gill Sans MT" w:hAnsi="Gill Sans MT"/>
              </w:rPr>
              <w:t>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496BFE2" w14:textId="77777777" w:rsidR="008A5CE0" w:rsidRPr="009823B2" w:rsidRDefault="008A5CE0" w:rsidP="00411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</w:rPr>
            </w:pPr>
            <w:r w:rsidRPr="009823B2">
              <w:rPr>
                <w:rFonts w:ascii="Gill Sans MT" w:hAnsi="Gill Sans MT"/>
              </w:rPr>
              <w:t>0.007</w:t>
            </w:r>
          </w:p>
        </w:tc>
      </w:tr>
    </w:tbl>
    <w:p w14:paraId="01227C2F" w14:textId="77777777" w:rsidR="008A5CE0" w:rsidRPr="009823B2" w:rsidRDefault="008A5CE0" w:rsidP="008A5CE0">
      <w:pPr>
        <w:rPr>
          <w:rFonts w:ascii="Gill Sans MT" w:hAnsi="Gill Sans MT"/>
        </w:rPr>
      </w:pPr>
      <w:r w:rsidRPr="009823B2">
        <w:rPr>
          <w:rFonts w:ascii="Gill Sans MT" w:hAnsi="Gill Sans MT"/>
        </w:rPr>
        <w:t xml:space="preserve">* Welch’s two-sample T-test  </w:t>
      </w:r>
    </w:p>
    <w:p w14:paraId="2302C2D6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3BF94238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646E1F58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6FB54F94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  <w:bookmarkStart w:id="0" w:name="_GoBack"/>
      <w:bookmarkEnd w:id="0"/>
    </w:p>
    <w:p w14:paraId="19BACE17" w14:textId="77777777" w:rsidR="00A82098" w:rsidRDefault="00A82098" w:rsidP="00B93936">
      <w:pPr>
        <w:rPr>
          <w:rFonts w:ascii="Gill Sans MT" w:eastAsia="Times New Roman" w:hAnsi="Gill Sans MT" w:cs="Times New Roman"/>
          <w:b/>
          <w:color w:val="000000"/>
        </w:rPr>
      </w:pPr>
    </w:p>
    <w:p w14:paraId="244CCD2F" w14:textId="77777777" w:rsidR="00E81E4A" w:rsidRDefault="00E81E4A" w:rsidP="00B93936">
      <w:pPr>
        <w:rPr>
          <w:rFonts w:ascii="Gill Sans MT" w:eastAsia="Times New Roman" w:hAnsi="Gill Sans MT" w:cs="Times New Roman"/>
          <w:b/>
          <w:color w:val="000000"/>
        </w:rPr>
      </w:pPr>
      <w:bookmarkStart w:id="1" w:name="_Hlk496282693"/>
    </w:p>
    <w:p w14:paraId="31683CA5" w14:textId="77777777" w:rsidR="00E81E4A" w:rsidRDefault="00E81E4A" w:rsidP="00B93936">
      <w:pPr>
        <w:rPr>
          <w:rFonts w:ascii="Gill Sans MT" w:eastAsia="Times New Roman" w:hAnsi="Gill Sans MT" w:cs="Times New Roman"/>
          <w:color w:val="000000"/>
        </w:rPr>
      </w:pPr>
    </w:p>
    <w:bookmarkEnd w:id="1"/>
    <w:p w14:paraId="4E5EE047" w14:textId="77777777" w:rsidR="00411A71" w:rsidRDefault="00411A71"/>
    <w:p w14:paraId="28CED17F" w14:textId="77777777" w:rsidR="00411A71" w:rsidRDefault="00411A71"/>
    <w:p w14:paraId="2147B67A" w14:textId="77777777" w:rsidR="00411A71" w:rsidRDefault="00411A71"/>
    <w:p w14:paraId="573028C8" w14:textId="77777777" w:rsidR="00411A71" w:rsidRDefault="00411A71"/>
    <w:p w14:paraId="6D995EEA" w14:textId="77777777" w:rsidR="00411A71" w:rsidRDefault="00411A71"/>
    <w:p w14:paraId="2FDB242E" w14:textId="77777777" w:rsidR="00411A71" w:rsidRDefault="00411A71"/>
    <w:p w14:paraId="0507C537" w14:textId="77777777" w:rsidR="00411A71" w:rsidRDefault="00411A71"/>
    <w:p w14:paraId="162593EB" w14:textId="77777777" w:rsidR="00411A71" w:rsidRDefault="00411A71"/>
    <w:p w14:paraId="3AA8560B" w14:textId="77777777" w:rsidR="00411A71" w:rsidRDefault="00411A71"/>
    <w:p w14:paraId="66F9BC42" w14:textId="77777777" w:rsidR="00411A71" w:rsidRDefault="00411A71"/>
    <w:p w14:paraId="15B82F22" w14:textId="77777777" w:rsidR="00411A71" w:rsidRDefault="00411A71"/>
    <w:sectPr w:rsidR="00411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3B2"/>
    <w:rsid w:val="00000805"/>
    <w:rsid w:val="000372E9"/>
    <w:rsid w:val="0005215F"/>
    <w:rsid w:val="0006666D"/>
    <w:rsid w:val="00090B7B"/>
    <w:rsid w:val="001279E5"/>
    <w:rsid w:val="001922EB"/>
    <w:rsid w:val="001C7E57"/>
    <w:rsid w:val="001E6785"/>
    <w:rsid w:val="00212F85"/>
    <w:rsid w:val="0027411D"/>
    <w:rsid w:val="002856D9"/>
    <w:rsid w:val="00285B53"/>
    <w:rsid w:val="00292752"/>
    <w:rsid w:val="00296CD6"/>
    <w:rsid w:val="002A33D7"/>
    <w:rsid w:val="002B055F"/>
    <w:rsid w:val="002E4D55"/>
    <w:rsid w:val="002E5B94"/>
    <w:rsid w:val="002E6A5C"/>
    <w:rsid w:val="00362287"/>
    <w:rsid w:val="00382AF2"/>
    <w:rsid w:val="00396BFE"/>
    <w:rsid w:val="003A603B"/>
    <w:rsid w:val="003A6312"/>
    <w:rsid w:val="003B0E36"/>
    <w:rsid w:val="003F3EA6"/>
    <w:rsid w:val="00401E2B"/>
    <w:rsid w:val="00402011"/>
    <w:rsid w:val="0041075A"/>
    <w:rsid w:val="00411A71"/>
    <w:rsid w:val="004121EB"/>
    <w:rsid w:val="00437BE5"/>
    <w:rsid w:val="004C1393"/>
    <w:rsid w:val="005612B1"/>
    <w:rsid w:val="0056458F"/>
    <w:rsid w:val="005D39F6"/>
    <w:rsid w:val="005D5A38"/>
    <w:rsid w:val="00610DE1"/>
    <w:rsid w:val="00621A4B"/>
    <w:rsid w:val="006220EB"/>
    <w:rsid w:val="006F6A3C"/>
    <w:rsid w:val="00731DDA"/>
    <w:rsid w:val="00773DA3"/>
    <w:rsid w:val="007804DD"/>
    <w:rsid w:val="007811EF"/>
    <w:rsid w:val="007F4437"/>
    <w:rsid w:val="00841329"/>
    <w:rsid w:val="00853217"/>
    <w:rsid w:val="0086780F"/>
    <w:rsid w:val="008A5CE0"/>
    <w:rsid w:val="008D448B"/>
    <w:rsid w:val="008F1B38"/>
    <w:rsid w:val="00900231"/>
    <w:rsid w:val="0095405D"/>
    <w:rsid w:val="009823B2"/>
    <w:rsid w:val="009973BE"/>
    <w:rsid w:val="009B782C"/>
    <w:rsid w:val="009C6770"/>
    <w:rsid w:val="009F7FE8"/>
    <w:rsid w:val="00A22573"/>
    <w:rsid w:val="00A52A95"/>
    <w:rsid w:val="00A82098"/>
    <w:rsid w:val="00AF2AB2"/>
    <w:rsid w:val="00B66CF7"/>
    <w:rsid w:val="00B93936"/>
    <w:rsid w:val="00BB5282"/>
    <w:rsid w:val="00BB7FC3"/>
    <w:rsid w:val="00BC3C77"/>
    <w:rsid w:val="00BD70AB"/>
    <w:rsid w:val="00BE4E6B"/>
    <w:rsid w:val="00C46892"/>
    <w:rsid w:val="00C65D70"/>
    <w:rsid w:val="00CD6099"/>
    <w:rsid w:val="00D04718"/>
    <w:rsid w:val="00D32BD0"/>
    <w:rsid w:val="00D83FAE"/>
    <w:rsid w:val="00D8670B"/>
    <w:rsid w:val="00E307B5"/>
    <w:rsid w:val="00E33976"/>
    <w:rsid w:val="00E81E4A"/>
    <w:rsid w:val="00ED046E"/>
    <w:rsid w:val="00EE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6918"/>
  <w15:chartTrackingRefBased/>
  <w15:docId w15:val="{96191CEC-C13F-4D93-AC85-3BFD216B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3B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413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B939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939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8A5CE0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1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A71"/>
    <w:pPr>
      <w:spacing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A71"/>
    <w:rPr>
      <w:rFonts w:ascii="Cambria" w:eastAsia="Cambria" w:hAnsi="Cambria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411A71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71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610D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80F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80F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4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FA4C2-7BCD-4F0E-B596-57E3AC61A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551</Characters>
  <Application>Microsoft Office Word</Application>
  <DocSecurity>0</DocSecurity>
  <Lines>7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um Korpe</dc:creator>
  <cp:keywords/>
  <dc:description/>
  <cp:lastModifiedBy>poonum korpe</cp:lastModifiedBy>
  <cp:revision>4</cp:revision>
  <cp:lastPrinted>2017-10-03T18:42:00Z</cp:lastPrinted>
  <dcterms:created xsi:type="dcterms:W3CDTF">2018-01-14T03:18:00Z</dcterms:created>
  <dcterms:modified xsi:type="dcterms:W3CDTF">2018-01-14T03:21:00Z</dcterms:modified>
</cp:coreProperties>
</file>